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11B" w:rsidRDefault="0096254B" w:rsidP="00EB411B">
      <w:pPr>
        <w:spacing w:afterLines="120" w:after="288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9625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lementary Table 6</w:t>
      </w:r>
      <w:r w:rsidR="00EB41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EB411B" w:rsidRPr="0096254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ased on objective and subjective functional improvement four subgroups were identified </w:t>
      </w:r>
      <w:r w:rsidR="00EB41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resenting</w:t>
      </w:r>
      <w:r w:rsidR="00EB411B" w:rsidRPr="0096254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EB41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following </w:t>
      </w:r>
      <w:r w:rsidR="00EB411B" w:rsidRPr="0096254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2-years </w:t>
      </w:r>
      <w:r w:rsidR="00EB411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eath rates.</w:t>
      </w:r>
    </w:p>
    <w:p w:rsidR="00EB411B" w:rsidRDefault="00EB411B" w:rsidP="0096254B">
      <w:pPr>
        <w:spacing w:afterLines="120" w:after="288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EB411B" w:rsidRPr="00EB411B" w:rsidRDefault="00EB411B" w:rsidP="00EB411B">
      <w:pPr>
        <w:spacing w:afterLines="120" w:after="288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UNCTIONAL IMPROVEMENT</w:t>
      </w:r>
      <w:r w:rsidRPr="00EB41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 xml:space="preserve">N </w:t>
      </w:r>
      <w:r w:rsidRPr="00EB41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 xml:space="preserve">Death at 2 years </w:t>
      </w:r>
    </w:p>
    <w:p w:rsidR="00EB411B" w:rsidRPr="00EB411B" w:rsidRDefault="00EB411B" w:rsidP="00EB411B">
      <w:pPr>
        <w:spacing w:afterLines="120" w:after="288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jective +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Subjective +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61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4 (8.7%)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:rsidR="00EB411B" w:rsidRPr="00EB411B" w:rsidRDefault="00EB411B" w:rsidP="00EB411B">
      <w:pPr>
        <w:spacing w:afterLines="120" w:after="288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jective +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Subjective -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8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 (12.5%)</w:t>
      </w:r>
    </w:p>
    <w:p w:rsidR="00EB411B" w:rsidRPr="00EB411B" w:rsidRDefault="00EB411B" w:rsidP="00EB411B">
      <w:pPr>
        <w:spacing w:afterLines="120" w:after="288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jective -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Subjective +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26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 (23%)</w:t>
      </w:r>
    </w:p>
    <w:p w:rsidR="00EB411B" w:rsidRPr="00EB411B" w:rsidRDefault="00EB411B" w:rsidP="00EB411B">
      <w:pPr>
        <w:spacing w:afterLines="120" w:after="288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jective -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Subjective -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13</w:t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EB41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6 (46%)</w:t>
      </w:r>
    </w:p>
    <w:p w:rsidR="00EB411B" w:rsidRDefault="00EB411B" w:rsidP="0096254B">
      <w:pPr>
        <w:spacing w:afterLines="120" w:after="288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76256" w:rsidRDefault="00076256"/>
    <w:sectPr w:rsidR="000762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4B"/>
    <w:rsid w:val="00076256"/>
    <w:rsid w:val="0096254B"/>
    <w:rsid w:val="00EB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BDEA"/>
  <w15:chartTrackingRefBased/>
  <w15:docId w15:val="{B2779E7C-3B12-4FC8-A9DF-2B51AF1D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5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1</cp:revision>
  <dcterms:created xsi:type="dcterms:W3CDTF">2023-01-30T11:38:00Z</dcterms:created>
  <dcterms:modified xsi:type="dcterms:W3CDTF">2023-01-30T12:11:00Z</dcterms:modified>
</cp:coreProperties>
</file>